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65DE" w:rsidRDefault="006A6E1E" w:rsidP="00AE2C72">
      <w:r w:rsidRPr="00186584">
        <w:rPr>
          <w:rFonts w:ascii="Times New Roman" w:hAnsi="Times New Roman" w:cs="Times New Roman"/>
          <w:b/>
          <w:sz w:val="24"/>
          <w:szCs w:val="24"/>
        </w:rPr>
        <w:t>S1</w:t>
      </w:r>
      <w:r w:rsidR="00D465DE" w:rsidRPr="0018658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186584">
        <w:rPr>
          <w:rFonts w:ascii="Times New Roman" w:hAnsi="Times New Roman" w:cs="Times New Roman"/>
          <w:b/>
          <w:sz w:val="24"/>
          <w:szCs w:val="24"/>
        </w:rPr>
        <w:t xml:space="preserve"> Protein Annotation.</w:t>
      </w:r>
      <w:r w:rsidR="00D465DE" w:rsidRPr="00D465DE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W w:w="0" w:type="auto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1530"/>
        <w:gridCol w:w="6318"/>
      </w:tblGrid>
      <w:tr w:rsidR="006E1761" w:rsidRPr="005522D5" w:rsidTr="00D244F9">
        <w:trPr>
          <w:trHeight w:val="30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17064F" w:rsidP="00170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  <w:tc>
          <w:tcPr>
            <w:tcW w:w="63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Names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RP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P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X1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reactive protein [Cleaved into: C-reactive protein(1-205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XCL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3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CA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C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B13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X-C motif chemokine 13 (Angie) (B cell-attracting chemokine 1) (BCA-1) (B lymphocyte chemoattractant) (CXC chemokine BLC) (Small-inducible cytokine B13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XCL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6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CP2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B6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X-C motif chemokine 6 (Chemokine alpha 3) (CKA-3) (Granulocyte chemotactic protein 2) (GCP-2) (Small-inducible cytokine B6) [Cleaved into: Small-inducible cytokine B6, N-processed variant 1; Small-inducible cytokine B6, N-processed variant 2; Small-inducible cytokine B6, N-processed variant 3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MGB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B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1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gh mobility group protein B1 (High mobility group protein 1) (HMG-1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F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γ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G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feron gamma (IFN-gamma) (Immune interferon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0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0 (IL-10) (Cytokine synthesis inhibitory factor) (CSIF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3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C30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3 (IL-13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5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5 (IL-15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6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-interleukin-16 [Cleaved into: Interleukin-16 (IL-16) (Lymphocyte chemoattractant factor) (LCF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8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IF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F4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8 (IL-18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boctadekin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Interferon gamma-inducing factor) (IFN-gamma-inducing factor) (Interleukin-1 gamma) (IL-1 gamma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α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A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F1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 alpha (IL-1 alpha) (Hematopoietin-1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 w:rsidR="00D156D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B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F2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 beta (IL-1 beta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abolin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2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2 (IL-2) (T-cell growth factor) (TCGF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esleukin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33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9orf26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1F1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HEV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terleukin-33 (IL-33) (Interleukin-1 family member 11) (IL-1F11) (Nuclear factor from high endothelial 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nules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NF-HEV) [Cleaved into: Interleukin-33 (95-270); Interleukin-33 (99-270); Interleukin-33 (109-270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4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4 (IL-4) (B-cell stimulatory factor 1) (BSF-1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netrakin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Lymphocyte stimulatory factor 1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trakinra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6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B2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6 (IL-6) (B-cell stimulatory factor 2) (BSF-2) (CTL differentiation factor) (CDF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bridoma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rowth factor) (Interferon beta-2) (IFN-beta-2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F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F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MIF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hage migration inhibitory factor (MIF) (EC 5.3.2.1) (Glycosylation-inhibiting factor) (GIF) (L-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pachrome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somerase) (L-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pachrome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utomerase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EC 5.3.3.12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enylpyruvate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utomerase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F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λ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L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29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CYTO21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feron lambda-1 (IFN-lambda-1) (Cytokine Zcyto21) (Interleukin-29) (IL-29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RAIL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SF10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2L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IL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 necrosis factor ligand superfamily member 10 (Apo-2 ligand) (Apo-2L) (TNF-related apoptosis-inducing ligand) (Protein TRAIL) (CD antigen CD253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TAC/CXCL1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TAC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B1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B9B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X-C motif chemokine 11 (Beta-R1) (H174) (Interferon gamma-inducible protein 9) (IP-9) (Interferon-inducible T-cell alpha chemoattractant) (I-TAC) (Small-inducible cytokine B11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MCS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F2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CSF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ocyte-macrophage colony-stimulating factor (GM-CSF) (Colony-stimulating factor) (CSF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gramostin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rgramostim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P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α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3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S19-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P1A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A3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C motif chemokine 3 (G0/G1 switch regulatory protein 19-1) (Macrophage inflammatory protein 1-alpha) (MIP-1-alpha) (PAT 464.1) (SIS-beta) (Small-inducible cytokine A3) (Tonsillar lymphocyte LD78 alpha protein) [Cleaved into: MIP-1-alpha(4-69) (LD78-alpha(4-69)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P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4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G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P1B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A4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C motif chemokine 4 (G-26 T-lymphocyte-secreted protein) (HC21) (Lymphocyte activation gene 1 protein) (LAG-1) (MIP-1-beta(1-69)) (Macrophage inflammatory protein 1-beta) (MIP-1-beta) (PAT 744) (Protein H400) (SIS-gamma) (Small-inducible cytokine A4) (T-cell activation protein 2) (ACT-2) [Cleaved into: MIP-1-beta(3-69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G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FB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FB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Transforming growth factor beta-1 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protein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Cleaved into: Latency-associated peptide (LAP); Transforming growth factor beta-1 (TGF-beta-1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P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α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20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RC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P3A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A20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C motif chemokine 20 (Beta-chemokine exodus-1) (CC chemokine LARC) (Liver and activation-regulated chemokine) (Macrophage inflammatory protein 3 alpha) (MIP-3-alpha) (Small-inducible cytokine A20) [Cleaved into: CCL20(1-67); CCL20(1-64); CCL20(2-70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LGRANULIN</w:t>
            </w:r>
            <w:r w:rsidR="00D244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A12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rotein S100-A12 (CGRP) (Calcium-binding protein in amniotic fluid 1) (CAAF1) (Calgranulin-C) (CAGC) (Extracellular newly identified RAGE-binding protein) (EN-RAGE) (Migration inhibitory factor-related protein 6) (MRP-6) (p6) (Neutrophil S100 protein) (S100 calcium-binding protein A12) [Cleaved into: 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termin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CSF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SF1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hage colony-stimulating factor 1 (CSF-1) (M-CSF) (MCSF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imostim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[Cleaved into: Processed macrophage colony-stimulating factor 1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OTAXI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1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A11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taxin (C-C motif chemokine 11) (Eosinophil chemotactic protein) (Small-inducible cytokine A11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GRO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α/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XCL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A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GSA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B1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-regulated alpha protein (C-X-C motif chemokine 1) (GRO-alpha(1-73)) (Melanoma growth stimulatory activity) (MGSA) (Neutrophil-activating protein 3) (NAP-3) [Cleaved into: GRO-alpha(4-73); GRO-alpha(5-73); GRO-alpha(6-73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T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5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17S136E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A5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C motif chemokine 5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oCP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Eosinophil chemotactic cytokine) (SIS-delta) (Small-inducible cytokine A5) (T cell-specific protein P228) (TCP228) (T-cell-specific protein RANTES) [Cleaved into: RANTES(3-68); RANTES(4-68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LGRANULIN</w:t>
            </w:r>
            <w:r w:rsidR="00D244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100A8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GA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FAG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RP8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S100-A8 (Calgranulin-A) (Calprotectin L1L subunit) (Cystic fibrosis antigen) (CFAG) (Leukocyte L1 complex light chain) (Migration inhibitory factor-related protein 8) (MRP-8) (p8) (S100 calcium-binding protein A8) (Urinary stone protein band A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8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8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8 (IL-8) (C-X-C motif chemokine 8) (Chemokine (C-X-C motif) ligand 8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moctakin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Granulocyte chemotactic protein 1) (GCP-1) (Monocyte-derived neutrophil chemotactic factor) (MDNCF) (Monocyte-derived neutrophil-activating peptide) (MONAP) (Neutrophil-activating protein 1) (NAP-1) (Protein 3-10C) (T-cell chemotactic factor) [Cleaved into: MDNCF-a (GCP/IL-8 protein IV) (IL8/NAP1 form I); Interleukin-8 ((Ala-IL-8)77) (GCP/IL-8 protein II) (IL-8(1-77)) (IL8/NAP1 form II) (MDNCF-b); IL-8(5-77); IL-8(6-77) ((Ser-IL-8)72) (GCP/IL-8 protein I) (IL8/NAP1 form III) (Lymphocyte-derived neutrophil-activating factor) (LYNAP) (MDNCF-c) (Neutrophil-activating factor) (NAF); IL-8(7-77) (GCP/IL-8 protein V) (IL8/NAP1 form IV); IL-8(8-77) (GCP/IL-8 protein VI) (IL8/NAP1 form V); IL-8(9-77) (GCP/IL-8 protein III) (IL8/NAP1 form VI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F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α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D244F9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FNA1, </w:t>
            </w:r>
            <w:r w:rsidR="006E1761"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A13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feron alpha-1/13 (IFN-alpha-1/13) (Interferon alpha-D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IF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F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B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B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FNB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feron beta (IFN-beta) (Fibroblast interferon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10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P10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B10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-X-C motif chemokine 10 (10 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Da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terferon gamma-induced protein) (Gamma-IP10) (IP-10) (Small-inducible cytokine B10) [Cleaved into: CXCL10(1-73)]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CP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L2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CP1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A2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-C motif chemokine 2 (HC11) (Monocyte chemoattractant protein 1) (Monocyte chemotactic and activating factor) (MCAF) (Monocyte chemotactic protein 1) (MCP-1) (Monocyte secretory protein JE) (Small-inducible cytokine A2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L9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MK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G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YB9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-X-C motif chemokine 9 (Gamma-interferon-induced 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kine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nokine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nduced by interferon-gamma)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IG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MIG) (Small-inducible cytokine B9)</w:t>
            </w:r>
          </w:p>
        </w:tc>
      </w:tr>
      <w:tr w:rsidR="006E1761" w:rsidRPr="005522D5" w:rsidTr="00D244F9">
        <w:trPr>
          <w:trHeight w:val="30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6E17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NF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α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A</w:t>
            </w:r>
            <w:r w:rsidR="00D244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SF2</w:t>
            </w:r>
          </w:p>
        </w:tc>
        <w:tc>
          <w:tcPr>
            <w:tcW w:w="63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1761" w:rsidRPr="005522D5" w:rsidRDefault="006E1761" w:rsidP="005523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umor necrosis factor (</w:t>
            </w:r>
            <w:proofErr w:type="spellStart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hectin</w:t>
            </w:r>
            <w:proofErr w:type="spellEnd"/>
            <w:r w:rsidRPr="005522D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 (TNF-alpha) (Tumor necrosis factor ligand superfamily member 2) (TNF-a) [Cleaved into: Tumor necrosis factor, membrane form (N-terminal fragment) (NTF); Intracellular domain 1 (ICD1); Intracellular domain 2 (ICD2); C-domain 1; C-domain 2; Tumor necrosis factor, soluble form]</w:t>
            </w:r>
          </w:p>
        </w:tc>
      </w:tr>
    </w:tbl>
    <w:p w:rsidR="006E1761" w:rsidRDefault="006E1761" w:rsidP="00AE2C72"/>
    <w:sectPr w:rsidR="006E17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EF3"/>
    <w:rsid w:val="000F6CC8"/>
    <w:rsid w:val="0017064F"/>
    <w:rsid w:val="00172EF3"/>
    <w:rsid w:val="00186584"/>
    <w:rsid w:val="003D12C0"/>
    <w:rsid w:val="004953DE"/>
    <w:rsid w:val="005522D5"/>
    <w:rsid w:val="006A6E1E"/>
    <w:rsid w:val="006E1761"/>
    <w:rsid w:val="0089053B"/>
    <w:rsid w:val="00AE2C72"/>
    <w:rsid w:val="00D156DA"/>
    <w:rsid w:val="00D244F9"/>
    <w:rsid w:val="00D46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064F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7064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86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1091</Words>
  <Characters>622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Tarca</dc:creator>
  <cp:keywords/>
  <dc:description/>
  <cp:lastModifiedBy>Gaurav Bhatti</cp:lastModifiedBy>
  <cp:revision>11</cp:revision>
  <dcterms:created xsi:type="dcterms:W3CDTF">2019-11-26T19:56:00Z</dcterms:created>
  <dcterms:modified xsi:type="dcterms:W3CDTF">2019-12-20T20:36:00Z</dcterms:modified>
</cp:coreProperties>
</file>